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002E3" w14:textId="08C95F98" w:rsidR="0038027E" w:rsidRPr="00E103E6" w:rsidRDefault="0075756F" w:rsidP="007575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03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-3 </w:t>
      </w:r>
      <w:r w:rsidR="00A962B9">
        <w:rPr>
          <w:rFonts w:ascii="Times New Roman" w:hAnsi="Times New Roman" w:cs="Times New Roman"/>
          <w:color w:val="000000" w:themeColor="text1"/>
          <w:sz w:val="24"/>
          <w:szCs w:val="24"/>
        </w:rPr>
        <w:t>Stripe rust resistance evaluation</w:t>
      </w:r>
      <w:r w:rsidRPr="00E103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adult-plant stage</w:t>
      </w:r>
    </w:p>
    <w:tbl>
      <w:tblPr>
        <w:tblW w:w="9214" w:type="dxa"/>
        <w:jc w:val="center"/>
        <w:tblLayout w:type="fixed"/>
        <w:tblLook w:val="0000" w:firstRow="0" w:lastRow="0" w:firstColumn="0" w:lastColumn="0" w:noHBand="0" w:noVBand="0"/>
      </w:tblPr>
      <w:tblGrid>
        <w:gridCol w:w="1121"/>
        <w:gridCol w:w="1559"/>
        <w:gridCol w:w="1715"/>
        <w:gridCol w:w="1701"/>
        <w:gridCol w:w="1701"/>
        <w:gridCol w:w="1417"/>
      </w:tblGrid>
      <w:tr w:rsidR="00E103E6" w:rsidRPr="00E103E6" w14:paraId="73AA7814" w14:textId="77777777" w:rsidTr="008E4AE6">
        <w:trPr>
          <w:trHeight w:val="270"/>
          <w:jc w:val="center"/>
        </w:trPr>
        <w:tc>
          <w:tcPr>
            <w:tcW w:w="1121" w:type="dxa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F1DAF85" w14:textId="77777777" w:rsidR="0075756F" w:rsidRPr="00E103E6" w:rsidRDefault="0075756F" w:rsidP="00A331CF">
            <w:pPr>
              <w:pStyle w:val="21"/>
              <w:widowControl/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 xml:space="preserve">Number 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0E3352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Chars="100" w:firstLine="24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 xml:space="preserve">Materials </w:t>
            </w:r>
          </w:p>
        </w:tc>
        <w:tc>
          <w:tcPr>
            <w:tcW w:w="341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77B80C6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480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Xining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807F0B7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480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Guide</w:t>
            </w:r>
          </w:p>
        </w:tc>
      </w:tr>
      <w:tr w:rsidR="00E103E6" w:rsidRPr="00E103E6" w14:paraId="0CA0109F" w14:textId="77777777" w:rsidTr="008E4AE6">
        <w:trPr>
          <w:trHeight w:val="270"/>
          <w:jc w:val="center"/>
        </w:trPr>
        <w:tc>
          <w:tcPr>
            <w:tcW w:w="1121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DCD8675" w14:textId="77777777" w:rsidR="0075756F" w:rsidRPr="00E103E6" w:rsidRDefault="0075756F" w:rsidP="00A331C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AC25A0" w14:textId="77777777" w:rsidR="0075756F" w:rsidRPr="00E103E6" w:rsidRDefault="0075756F" w:rsidP="00A331C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72C2CFC" w14:textId="4561FE69" w:rsidR="0075756F" w:rsidRPr="00E103E6" w:rsidRDefault="0075756F" w:rsidP="00A331CF">
            <w:pPr>
              <w:pStyle w:val="21"/>
              <w:widowControl/>
              <w:spacing w:line="240" w:lineRule="auto"/>
              <w:ind w:firstLine="48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2022</w:t>
            </w:r>
            <w:r w:rsidR="008E4AE6" w:rsidRPr="00E103E6">
              <w:rPr>
                <w:color w:val="000000" w:themeColor="text1"/>
                <w:sz w:val="24"/>
                <w:szCs w:val="24"/>
              </w:rPr>
              <w:t>(E1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4C6B2CA" w14:textId="2F337D26" w:rsidR="0075756F" w:rsidRPr="00E103E6" w:rsidRDefault="0075756F" w:rsidP="00A331CF">
            <w:pPr>
              <w:pStyle w:val="21"/>
              <w:widowControl/>
              <w:spacing w:line="240" w:lineRule="auto"/>
              <w:ind w:firstLine="48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2023</w:t>
            </w:r>
            <w:r w:rsidR="008E4AE6" w:rsidRPr="00E103E6">
              <w:rPr>
                <w:color w:val="000000" w:themeColor="text1"/>
                <w:sz w:val="24"/>
                <w:szCs w:val="24"/>
              </w:rPr>
              <w:t>(E3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5C5BC42" w14:textId="226D3829" w:rsidR="0075756F" w:rsidRPr="00E103E6" w:rsidRDefault="0075756F" w:rsidP="00A331CF">
            <w:pPr>
              <w:pStyle w:val="21"/>
              <w:widowControl/>
              <w:spacing w:line="240" w:lineRule="auto"/>
              <w:ind w:firstLine="48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2022</w:t>
            </w:r>
            <w:r w:rsidR="008E4AE6" w:rsidRPr="00E103E6">
              <w:rPr>
                <w:color w:val="000000" w:themeColor="text1"/>
                <w:sz w:val="24"/>
                <w:szCs w:val="24"/>
              </w:rPr>
              <w:t>(E2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DD417C1" w14:textId="69A29834" w:rsidR="0075756F" w:rsidRPr="00E103E6" w:rsidRDefault="0075756F" w:rsidP="00A331CF">
            <w:pPr>
              <w:pStyle w:val="21"/>
              <w:widowControl/>
              <w:spacing w:line="240" w:lineRule="auto"/>
              <w:ind w:firstLineChars="100" w:firstLine="24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2023</w:t>
            </w:r>
            <w:r w:rsidR="008E4AE6" w:rsidRPr="00E103E6">
              <w:rPr>
                <w:color w:val="000000" w:themeColor="text1"/>
                <w:sz w:val="24"/>
                <w:szCs w:val="24"/>
              </w:rPr>
              <w:t>(E4)</w:t>
            </w:r>
          </w:p>
        </w:tc>
      </w:tr>
      <w:tr w:rsidR="00E103E6" w:rsidRPr="00E103E6" w14:paraId="53129756" w14:textId="77777777" w:rsidTr="008E4AE6">
        <w:trPr>
          <w:trHeight w:val="270"/>
          <w:jc w:val="center"/>
        </w:trPr>
        <w:tc>
          <w:tcPr>
            <w:tcW w:w="112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3AA5E81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9F86449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01</w:t>
            </w:r>
          </w:p>
        </w:tc>
        <w:tc>
          <w:tcPr>
            <w:tcW w:w="1715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92C343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FDCDB55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/>
          </w:tcPr>
          <w:p w14:paraId="46D71755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  <w:lang w:bidi="ar"/>
              </w:rPr>
              <w:t>R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FFFFF"/>
          </w:tcPr>
          <w:p w14:paraId="44A6EE59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01577075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0B449144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0859B11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0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09AD251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E83198F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</w:tcPr>
          <w:p w14:paraId="16785C45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</w:tcPr>
          <w:p w14:paraId="22786F6D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7140AB22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281F367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E63610E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0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58F22A0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F302FBA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</w:tcPr>
          <w:p w14:paraId="36A3BB67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</w:tcPr>
          <w:p w14:paraId="4259272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123A6EF0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8F2239F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C4D76BB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0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2D0DA53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1545554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20</w:t>
            </w:r>
          </w:p>
        </w:tc>
        <w:tc>
          <w:tcPr>
            <w:tcW w:w="1701" w:type="dxa"/>
            <w:shd w:val="clear" w:color="auto" w:fill="FFFFFF"/>
          </w:tcPr>
          <w:p w14:paraId="5B5A53AD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3348FDB9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30</w:t>
            </w:r>
          </w:p>
        </w:tc>
      </w:tr>
      <w:tr w:rsidR="00E103E6" w:rsidRPr="00E103E6" w14:paraId="074CD8DA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6BEA0A9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A266B6E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0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EF43459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9892EE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</w:tcPr>
          <w:p w14:paraId="0ED9DF7D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</w:tcPr>
          <w:p w14:paraId="575F8A63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</w:tr>
      <w:tr w:rsidR="00E103E6" w:rsidRPr="00E103E6" w14:paraId="1CBD7414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A27D15A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4973F56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0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965B7AF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E448E90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</w:tcPr>
          <w:p w14:paraId="071E09ED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266F73E2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19D3EF1D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B1AE7FA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2422AF3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0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F7690E7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2A1EBF4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</w:tcPr>
          <w:p w14:paraId="18E590D6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417" w:type="dxa"/>
            <w:shd w:val="clear" w:color="auto" w:fill="FFFFFF"/>
          </w:tcPr>
          <w:p w14:paraId="39F22721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</w:tr>
      <w:tr w:rsidR="00E103E6" w:rsidRPr="00E103E6" w14:paraId="7601A81B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288E201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8534298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0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D2E6901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87F3682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701" w:type="dxa"/>
            <w:shd w:val="clear" w:color="auto" w:fill="FFFFFF"/>
          </w:tcPr>
          <w:p w14:paraId="435B0FD7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</w:tcPr>
          <w:p w14:paraId="177B7344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43C9FB3D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89AFAB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C8FF48D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0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9A58B0F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ED47D04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</w:tcPr>
          <w:p w14:paraId="48CCCFA1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744630C5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135170F5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6B82EC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2E82791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1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F42CF40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115A178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</w:tcPr>
          <w:p w14:paraId="25E03C8E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267FE3C3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0BE8420F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667149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B8C9C93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1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C5F7916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5B517FD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</w:tcPr>
          <w:p w14:paraId="0F65F3F8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</w:tcPr>
          <w:p w14:paraId="554D2744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</w:tr>
      <w:tr w:rsidR="00E103E6" w:rsidRPr="00E103E6" w14:paraId="7C3C44F7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83AF192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85249C1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1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7E4312D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83F70CE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</w:tcPr>
          <w:p w14:paraId="54D74010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  <w:lang w:bidi="ar"/>
              </w:rPr>
              <w:t>R1</w:t>
            </w:r>
          </w:p>
        </w:tc>
        <w:tc>
          <w:tcPr>
            <w:tcW w:w="1417" w:type="dxa"/>
            <w:shd w:val="clear" w:color="auto" w:fill="FFFFFF"/>
          </w:tcPr>
          <w:p w14:paraId="60C18C9D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30</w:t>
            </w:r>
          </w:p>
        </w:tc>
      </w:tr>
      <w:tr w:rsidR="00E103E6" w:rsidRPr="00E103E6" w14:paraId="2D13C55E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F2EA115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559" w:type="dxa"/>
            <w:shd w:val="clear" w:color="auto" w:fill="FFFFFF"/>
          </w:tcPr>
          <w:p w14:paraId="2AE66518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1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3C1019D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E67D134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  <w:tc>
          <w:tcPr>
            <w:tcW w:w="1701" w:type="dxa"/>
            <w:shd w:val="clear" w:color="auto" w:fill="FFFFFF"/>
          </w:tcPr>
          <w:p w14:paraId="6FD1AAAE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598DB98A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40</w:t>
            </w:r>
          </w:p>
        </w:tc>
      </w:tr>
      <w:tr w:rsidR="00E103E6" w:rsidRPr="00E103E6" w14:paraId="5BADA484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A875FA4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559" w:type="dxa"/>
            <w:shd w:val="clear" w:color="auto" w:fill="FFFFFF"/>
          </w:tcPr>
          <w:p w14:paraId="666D1521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1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1D08B2D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877FE50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701" w:type="dxa"/>
            <w:shd w:val="clear" w:color="auto" w:fill="FFFFFF"/>
          </w:tcPr>
          <w:p w14:paraId="6E64090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</w:tcPr>
          <w:p w14:paraId="0EBBF4DE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7937836A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F8D3AD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559" w:type="dxa"/>
            <w:shd w:val="clear" w:color="auto" w:fill="FFFFFF"/>
          </w:tcPr>
          <w:p w14:paraId="581615C1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1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24D5EEF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D3FDE26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  <w:tc>
          <w:tcPr>
            <w:tcW w:w="1701" w:type="dxa"/>
            <w:shd w:val="clear" w:color="auto" w:fill="FFFFFF"/>
          </w:tcPr>
          <w:p w14:paraId="263A4427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245558A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50988077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1B97DE8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FFFFFF"/>
          </w:tcPr>
          <w:p w14:paraId="242005A0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1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B848484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5DCC167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</w:tcPr>
          <w:p w14:paraId="20F4533A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5829A47F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</w:tr>
      <w:tr w:rsidR="00E103E6" w:rsidRPr="00E103E6" w14:paraId="166C9227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05853764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559" w:type="dxa"/>
            <w:shd w:val="clear" w:color="auto" w:fill="FFFFFF"/>
          </w:tcPr>
          <w:p w14:paraId="62AAA8DB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1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81CB5DF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079FD76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701" w:type="dxa"/>
            <w:shd w:val="clear" w:color="auto" w:fill="FFFFFF"/>
          </w:tcPr>
          <w:p w14:paraId="32FD5C5A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  <w:tc>
          <w:tcPr>
            <w:tcW w:w="1417" w:type="dxa"/>
            <w:shd w:val="clear" w:color="auto" w:fill="FFFFFF"/>
          </w:tcPr>
          <w:p w14:paraId="3CCCC349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1B36AE91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E2F9258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559" w:type="dxa"/>
            <w:shd w:val="clear" w:color="auto" w:fill="FFFFFF"/>
          </w:tcPr>
          <w:p w14:paraId="620E324D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1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5ACA93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BE546E6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701" w:type="dxa"/>
            <w:shd w:val="clear" w:color="auto" w:fill="FFFFFF"/>
          </w:tcPr>
          <w:p w14:paraId="05DDD92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2AE12AE0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</w:tr>
      <w:tr w:rsidR="00E103E6" w:rsidRPr="00E103E6" w14:paraId="267A849C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BD3A654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559" w:type="dxa"/>
            <w:shd w:val="clear" w:color="auto" w:fill="FFFFFF"/>
          </w:tcPr>
          <w:p w14:paraId="21A09A17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1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9443953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957FE3E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  <w:tc>
          <w:tcPr>
            <w:tcW w:w="1701" w:type="dxa"/>
            <w:shd w:val="clear" w:color="auto" w:fill="FFFFFF"/>
          </w:tcPr>
          <w:p w14:paraId="7FC1693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40</w:t>
            </w:r>
          </w:p>
        </w:tc>
        <w:tc>
          <w:tcPr>
            <w:tcW w:w="1417" w:type="dxa"/>
            <w:shd w:val="clear" w:color="auto" w:fill="FFFFFF"/>
          </w:tcPr>
          <w:p w14:paraId="39EF2566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</w:tr>
      <w:tr w:rsidR="00E103E6" w:rsidRPr="00E103E6" w14:paraId="24A9EDB2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53E243F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FFFFFF"/>
          </w:tcPr>
          <w:p w14:paraId="7C015AFA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2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B0C1DB5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ADC9060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  <w:tc>
          <w:tcPr>
            <w:tcW w:w="1701" w:type="dxa"/>
            <w:shd w:val="clear" w:color="auto" w:fill="FFFFFF"/>
          </w:tcPr>
          <w:p w14:paraId="7A9BBB17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</w:tcPr>
          <w:p w14:paraId="43656A40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40</w:t>
            </w:r>
          </w:p>
        </w:tc>
      </w:tr>
      <w:tr w:rsidR="00E103E6" w:rsidRPr="00E103E6" w14:paraId="6BFC94D4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6109457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1559" w:type="dxa"/>
            <w:shd w:val="clear" w:color="auto" w:fill="FFFFFF"/>
          </w:tcPr>
          <w:p w14:paraId="65179CCE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2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5E76473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90572E9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</w:tcPr>
          <w:p w14:paraId="51161408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</w:tcPr>
          <w:p w14:paraId="570B6A5F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2E786034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3E66C72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559" w:type="dxa"/>
            <w:shd w:val="clear" w:color="auto" w:fill="FFFFFF"/>
          </w:tcPr>
          <w:p w14:paraId="49DB2CC0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2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850ABB2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9D7C5B9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30</w:t>
            </w:r>
          </w:p>
        </w:tc>
        <w:tc>
          <w:tcPr>
            <w:tcW w:w="1701" w:type="dxa"/>
            <w:shd w:val="clear" w:color="auto" w:fill="FFFFFF"/>
          </w:tcPr>
          <w:p w14:paraId="75C91FFF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</w:tcPr>
          <w:p w14:paraId="3FDD7904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</w:tr>
      <w:tr w:rsidR="00E103E6" w:rsidRPr="00E103E6" w14:paraId="4FE8AC9B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B0F64E2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1559" w:type="dxa"/>
            <w:shd w:val="clear" w:color="auto" w:fill="FFFFFF"/>
          </w:tcPr>
          <w:p w14:paraId="789E2291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2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5A1072A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D9CC513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701" w:type="dxa"/>
            <w:shd w:val="clear" w:color="auto" w:fill="FFFFFF"/>
          </w:tcPr>
          <w:p w14:paraId="32415C8B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1088170B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</w:tr>
      <w:tr w:rsidR="00E103E6" w:rsidRPr="00E103E6" w14:paraId="0BCA6569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C328536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92D265C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2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42564A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993FEB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</w:tcPr>
          <w:p w14:paraId="6DA073D8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</w:tcPr>
          <w:p w14:paraId="3F8927D8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</w:tr>
      <w:tr w:rsidR="00E103E6" w:rsidRPr="00E103E6" w14:paraId="5107751A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EA11BBF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5B26DD7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2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192CA9E6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17E9965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30</w:t>
            </w:r>
          </w:p>
        </w:tc>
        <w:tc>
          <w:tcPr>
            <w:tcW w:w="1701" w:type="dxa"/>
            <w:shd w:val="clear" w:color="auto" w:fill="FFFFFF"/>
          </w:tcPr>
          <w:p w14:paraId="50CFA469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48E33F7D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</w:tr>
      <w:tr w:rsidR="00E103E6" w:rsidRPr="00E103E6" w14:paraId="5D166BF5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624465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8ABD7B7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2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37F6C55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A6BE573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</w:tcPr>
          <w:p w14:paraId="784E4E2E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</w:tcPr>
          <w:p w14:paraId="6F1A4001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7F6AB8EA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038911D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523C9B8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2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8FE7CE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60B44D9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  <w:tc>
          <w:tcPr>
            <w:tcW w:w="1701" w:type="dxa"/>
            <w:shd w:val="clear" w:color="auto" w:fill="FFFFFF"/>
          </w:tcPr>
          <w:p w14:paraId="695D0DE0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</w:tcPr>
          <w:p w14:paraId="31EA2A6F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0717743D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C44EBF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B1DE981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2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593D43B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3419129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30</w:t>
            </w:r>
          </w:p>
        </w:tc>
        <w:tc>
          <w:tcPr>
            <w:tcW w:w="1701" w:type="dxa"/>
            <w:shd w:val="clear" w:color="auto" w:fill="FFFFFF"/>
          </w:tcPr>
          <w:p w14:paraId="556A8E70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</w:tcPr>
          <w:p w14:paraId="73E72F88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</w:tr>
      <w:tr w:rsidR="00E103E6" w:rsidRPr="00E103E6" w14:paraId="74B401E5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9D2F724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D5FF5A6" w14:textId="77777777" w:rsidR="0075756F" w:rsidRPr="00E103E6" w:rsidRDefault="0075756F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2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55FA56B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159B19E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701" w:type="dxa"/>
            <w:shd w:val="clear" w:color="auto" w:fill="FFFFFF"/>
          </w:tcPr>
          <w:p w14:paraId="28FFD9A2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</w:tcPr>
          <w:p w14:paraId="7A4CF084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53BE737E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8B99777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2F49203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3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B925881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85A176A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</w:tcPr>
          <w:p w14:paraId="33413372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</w:tcPr>
          <w:p w14:paraId="675F72A8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670BC4F3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C618828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4B14923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3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04F9F0E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9959FAB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  <w:tc>
          <w:tcPr>
            <w:tcW w:w="1701" w:type="dxa"/>
            <w:shd w:val="clear" w:color="auto" w:fill="FFFFFF"/>
          </w:tcPr>
          <w:p w14:paraId="7C1B5D2D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40</w:t>
            </w:r>
          </w:p>
        </w:tc>
        <w:tc>
          <w:tcPr>
            <w:tcW w:w="1417" w:type="dxa"/>
            <w:shd w:val="clear" w:color="auto" w:fill="FFFFFF"/>
          </w:tcPr>
          <w:p w14:paraId="40D28381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</w:tr>
      <w:tr w:rsidR="00E103E6" w:rsidRPr="00E103E6" w14:paraId="2F4D2FF1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98F9D5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594884C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3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E3D9616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BB3B8F6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701" w:type="dxa"/>
            <w:shd w:val="clear" w:color="auto" w:fill="FFFFFF"/>
          </w:tcPr>
          <w:p w14:paraId="28CB8F95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</w:tcPr>
          <w:p w14:paraId="24501548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</w:tr>
      <w:tr w:rsidR="00E103E6" w:rsidRPr="00E103E6" w14:paraId="09290823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F3500A6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F66C0CF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3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3FFC39A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5FFD545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701" w:type="dxa"/>
            <w:shd w:val="clear" w:color="auto" w:fill="FFFFFF"/>
          </w:tcPr>
          <w:p w14:paraId="12A5883E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736873A2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</w:tr>
      <w:tr w:rsidR="00E103E6" w:rsidRPr="00E103E6" w14:paraId="60CE49A1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0629EAFA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1283E82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3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FF2B1DB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C9DF3FA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  <w:tc>
          <w:tcPr>
            <w:tcW w:w="1701" w:type="dxa"/>
            <w:shd w:val="clear" w:color="auto" w:fill="FFFFFF"/>
          </w:tcPr>
          <w:p w14:paraId="42A59A5B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</w:tcPr>
          <w:p w14:paraId="661F7B69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79F17B4F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4EB8133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9C867F4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3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848E118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EF02D4E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  <w:tc>
          <w:tcPr>
            <w:tcW w:w="1701" w:type="dxa"/>
            <w:shd w:val="clear" w:color="auto" w:fill="FFFFFF"/>
          </w:tcPr>
          <w:p w14:paraId="5F071680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40</w:t>
            </w:r>
          </w:p>
        </w:tc>
        <w:tc>
          <w:tcPr>
            <w:tcW w:w="1417" w:type="dxa"/>
            <w:shd w:val="clear" w:color="auto" w:fill="FFFFFF"/>
          </w:tcPr>
          <w:p w14:paraId="2DF70E6F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</w:tr>
      <w:tr w:rsidR="00E103E6" w:rsidRPr="00E103E6" w14:paraId="7EDBC840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0146E6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ADB2945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3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4CB3872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15B56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</w:tcPr>
          <w:p w14:paraId="6D59B7B3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25E9367B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</w:tr>
      <w:tr w:rsidR="00E103E6" w:rsidRPr="00E103E6" w14:paraId="732D1146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09E2899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E885E68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3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09A9A0B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6145ECE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</w:tcPr>
          <w:p w14:paraId="4685D143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16B9DBA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679810F4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2FCA8B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1E01DF6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3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1DEA3EC9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E776562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70</w:t>
            </w:r>
          </w:p>
        </w:tc>
        <w:tc>
          <w:tcPr>
            <w:tcW w:w="1701" w:type="dxa"/>
            <w:shd w:val="clear" w:color="auto" w:fill="FFFFFF"/>
          </w:tcPr>
          <w:p w14:paraId="05793B92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</w:tcPr>
          <w:p w14:paraId="16EEF0C9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6F7EF121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FCF5AD9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0DD1A7C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3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1D4DF73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311CF9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D55F98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652547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1939B084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3F57D04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BC9F060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4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D17585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3A49D5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D34817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256DBC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361FDDE3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5358846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1B9DAD9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4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20D5C2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594E2D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BCE419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2B6491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</w:tr>
      <w:tr w:rsidR="00E103E6" w:rsidRPr="00E103E6" w14:paraId="3CCA95C7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F902D12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42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91E030C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4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F67D8C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DF3EF9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23BF8D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1C5D00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0EBC283B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2E0C916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48F2A02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4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34B607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DC0E25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BB7078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7A8B88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5739D5EF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3600558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5B9FDB9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4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B478C9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2E9ED7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347383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E44248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0442505D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0D126EF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2CF9B5B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4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187C78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0FF4FB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DA274C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C67C6C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1070CC6D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F11A18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26DA1A9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4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2DFBB7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C27B3B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A26A4D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78E7D7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527F6A93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25F24E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7185BD6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4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C87DC0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102C9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E8A89A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3CE758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2258898C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D285B98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04EE064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4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D030DB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931A72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0E576A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E06B4F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</w:tr>
      <w:tr w:rsidR="00E103E6" w:rsidRPr="00E103E6" w14:paraId="31620B22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9A18D56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5B7EF0B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4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C5A217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8C262A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44EFF0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59A740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</w:tr>
      <w:tr w:rsidR="00E103E6" w:rsidRPr="00E103E6" w14:paraId="0064A716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951E1F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55730B9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5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CF5218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314A08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95FE68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F1C012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</w:tr>
      <w:tr w:rsidR="00E103E6" w:rsidRPr="00E103E6" w14:paraId="2F8FA913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06AA4C6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640191A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5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40F9BC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5D867B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A0F3DA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5BC302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</w:tr>
      <w:tr w:rsidR="00E103E6" w:rsidRPr="00E103E6" w14:paraId="516D5BAE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5560922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0A91EEA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5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313CE6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9E10AC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96715D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2BE812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511CD23E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B6309F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182F857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5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87DFBBF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42F9593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</w:tcPr>
          <w:p w14:paraId="3089CAF2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</w:tcPr>
          <w:p w14:paraId="313B75A4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</w:tr>
      <w:tr w:rsidR="00E103E6" w:rsidRPr="00E103E6" w14:paraId="085CC61A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9BA812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2FA36FF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5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41CAF7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B83AE4F" w14:textId="77777777" w:rsidR="0075756F" w:rsidRPr="00E103E6" w:rsidRDefault="0075756F" w:rsidP="00A331CF">
            <w:pPr>
              <w:pStyle w:val="21"/>
              <w:spacing w:line="240" w:lineRule="auto"/>
              <w:ind w:firstLineChars="200" w:firstLine="48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5C2FD3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47A069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01BFDA43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A2879B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DD2F42B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5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10EDEB6B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26D1A87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  <w:tc>
          <w:tcPr>
            <w:tcW w:w="1701" w:type="dxa"/>
            <w:shd w:val="clear" w:color="auto" w:fill="FFFFFF"/>
          </w:tcPr>
          <w:p w14:paraId="7E9F586C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  <w:tc>
          <w:tcPr>
            <w:tcW w:w="1417" w:type="dxa"/>
            <w:shd w:val="clear" w:color="auto" w:fill="FFFFFF"/>
          </w:tcPr>
          <w:p w14:paraId="42102DF5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</w:tr>
      <w:tr w:rsidR="00E103E6" w:rsidRPr="00E103E6" w14:paraId="2390847F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824F00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C199635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5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CA479A5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CDB9BA9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FEF91D1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4B9B639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</w:tr>
      <w:tr w:rsidR="00E103E6" w:rsidRPr="00E103E6" w14:paraId="11D95232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A37C32A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84729F4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5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D214DAE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1ADF676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9D4D638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52B1BE0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</w:tr>
      <w:tr w:rsidR="00E103E6" w:rsidRPr="00E103E6" w14:paraId="16584CD7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932F857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36E19F1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5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1E60174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FD27CE1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90DB75A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E3FF2F4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</w:tr>
      <w:tr w:rsidR="00E103E6" w:rsidRPr="00E103E6" w14:paraId="79822A56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488918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6447F9A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5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CE0055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938F47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907D66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CB9A88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0BF58514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19F1E8E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063E410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6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330EF5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7599E0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411A90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48E238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</w:tr>
      <w:tr w:rsidR="00E103E6" w:rsidRPr="00E103E6" w14:paraId="3353B0CB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4FF0922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70E5863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6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C618B2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5254CE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04616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A18C53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</w:tr>
      <w:tr w:rsidR="00E103E6" w:rsidRPr="00E103E6" w14:paraId="15898CBA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CB22A59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A0F6090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6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AF8520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70791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CE336C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3BA84E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</w:tr>
      <w:tr w:rsidR="00E103E6" w:rsidRPr="00E103E6" w14:paraId="7C6DD839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8E88A3E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C0C6215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6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21BBF9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D92807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8562E7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D40724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70</w:t>
            </w:r>
          </w:p>
        </w:tc>
      </w:tr>
      <w:tr w:rsidR="00E103E6" w:rsidRPr="00E103E6" w14:paraId="335E66B0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D0D0443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7693411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6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9FF2CB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D635FB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85AE2C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1BA4E6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</w:tr>
      <w:tr w:rsidR="00E103E6" w:rsidRPr="00E103E6" w14:paraId="179D9EE1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7963A4A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947063E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6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4C75EC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F8CB5F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42E8AB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88D811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70970C75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4E4E393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BFB3CF8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6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05EC34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E760B5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19E5B0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316110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49B332B6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DC5D994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A38E8BE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6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445A31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E8F13B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1F4CD5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777603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27DA1490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AAD5F4F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82E48D1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6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2AC622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A3E3F0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10570C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8C4255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107E9DD7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453AAF5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8D26041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6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9C3832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C8ADAA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5F281E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36E109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692DC647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479EAB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42D5ADF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7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B03FD4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3190FB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37DE2A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F6C4F5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2D51C5F1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C1C78A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1559" w:type="dxa"/>
            <w:shd w:val="clear" w:color="auto" w:fill="FFFFFF"/>
          </w:tcPr>
          <w:p w14:paraId="0B4E2106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7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F55A20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336690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968BE2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2540BB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4BFBD9DB" w14:textId="77777777" w:rsidTr="008E4AE6">
        <w:trPr>
          <w:trHeight w:val="29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5238851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1559" w:type="dxa"/>
            <w:shd w:val="clear" w:color="auto" w:fill="FFFFFF"/>
          </w:tcPr>
          <w:p w14:paraId="2F315621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7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12C20D8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98CB55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6160CF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6FC66A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</w:tr>
      <w:tr w:rsidR="00E103E6" w:rsidRPr="00E103E6" w14:paraId="112DC7A7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7E18CB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1559" w:type="dxa"/>
            <w:shd w:val="clear" w:color="auto" w:fill="FFFFFF"/>
          </w:tcPr>
          <w:p w14:paraId="42DF0584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7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0E3810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2D9CED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8E1247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041A39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2076997B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4510572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1559" w:type="dxa"/>
            <w:shd w:val="clear" w:color="auto" w:fill="FFFFFF"/>
          </w:tcPr>
          <w:p w14:paraId="534AAD98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7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2F28F7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E777E2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92EC26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1E3EFE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</w:tr>
      <w:tr w:rsidR="00E103E6" w:rsidRPr="00E103E6" w14:paraId="572928A2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00EAB824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1559" w:type="dxa"/>
            <w:shd w:val="clear" w:color="auto" w:fill="FFFFFF"/>
          </w:tcPr>
          <w:p w14:paraId="47A6E6E3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7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8F479F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5F6F1F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DAC406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430974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16DDDCFE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108A983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6</w:t>
            </w:r>
          </w:p>
        </w:tc>
        <w:tc>
          <w:tcPr>
            <w:tcW w:w="1559" w:type="dxa"/>
            <w:shd w:val="clear" w:color="auto" w:fill="FFFFFF"/>
          </w:tcPr>
          <w:p w14:paraId="245BFE8D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7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84139A4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94D4149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3CE7F56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3F7DCC9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70</w:t>
            </w:r>
          </w:p>
        </w:tc>
      </w:tr>
      <w:tr w:rsidR="00E103E6" w:rsidRPr="00E103E6" w14:paraId="17A23ABB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873CB2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  <w:tc>
          <w:tcPr>
            <w:tcW w:w="1559" w:type="dxa"/>
            <w:shd w:val="clear" w:color="auto" w:fill="FFFFFF"/>
          </w:tcPr>
          <w:p w14:paraId="6D463B16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7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A55AE9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41854A4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</w:tcPr>
          <w:p w14:paraId="3473D35F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</w:tcPr>
          <w:p w14:paraId="5A80BB67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39A07348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5B3E961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559" w:type="dxa"/>
            <w:shd w:val="clear" w:color="auto" w:fill="FFFFFF"/>
          </w:tcPr>
          <w:p w14:paraId="220D1917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7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B883B9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  <w:lang w:bidi="ar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4628DC1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</w:tcPr>
          <w:p w14:paraId="33E52205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417" w:type="dxa"/>
            <w:shd w:val="clear" w:color="auto" w:fill="FFFFFF"/>
          </w:tcPr>
          <w:p w14:paraId="7856EBC9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07FE90AB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B737556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1559" w:type="dxa"/>
            <w:shd w:val="clear" w:color="auto" w:fill="FFFFFF"/>
          </w:tcPr>
          <w:p w14:paraId="77693875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7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1AA7E70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655C6A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3B23AA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781C20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4D21742B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C00B415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559" w:type="dxa"/>
            <w:shd w:val="clear" w:color="auto" w:fill="FFFFFF"/>
          </w:tcPr>
          <w:p w14:paraId="520959CD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8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BC6F4F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AAFE23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88582C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4F7451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20</w:t>
            </w:r>
          </w:p>
        </w:tc>
      </w:tr>
      <w:tr w:rsidR="00E103E6" w:rsidRPr="00E103E6" w14:paraId="7E2A41CF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7726B1E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1559" w:type="dxa"/>
            <w:shd w:val="clear" w:color="auto" w:fill="FFFFFF"/>
          </w:tcPr>
          <w:p w14:paraId="1B841B0B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8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60E30D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9756D2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8E8FCA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D30A4A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388CAE6F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62B8E9F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</w:p>
        </w:tc>
        <w:tc>
          <w:tcPr>
            <w:tcW w:w="1559" w:type="dxa"/>
            <w:shd w:val="clear" w:color="auto" w:fill="FFFFFF"/>
          </w:tcPr>
          <w:p w14:paraId="400B3D4F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8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A3BC77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26093F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E198C9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532CA6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</w:t>
            </w:r>
          </w:p>
        </w:tc>
      </w:tr>
      <w:tr w:rsidR="00E103E6" w:rsidRPr="00E103E6" w14:paraId="75359524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080CB577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1559" w:type="dxa"/>
            <w:shd w:val="clear" w:color="auto" w:fill="FFFFFF"/>
          </w:tcPr>
          <w:p w14:paraId="6A9A413D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8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AC5A50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B594F5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C45AD3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8133DC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</w:tr>
      <w:tr w:rsidR="00E103E6" w:rsidRPr="00E103E6" w14:paraId="25B4552A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3A77978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4</w:t>
            </w:r>
          </w:p>
        </w:tc>
        <w:tc>
          <w:tcPr>
            <w:tcW w:w="1559" w:type="dxa"/>
            <w:shd w:val="clear" w:color="auto" w:fill="FFFFFF"/>
          </w:tcPr>
          <w:p w14:paraId="6AEBBFF1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8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12F681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2B9887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2B5CB3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341284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</w:tr>
      <w:tr w:rsidR="00E103E6" w:rsidRPr="00E103E6" w14:paraId="6DF07FB5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233E67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5</w:t>
            </w:r>
          </w:p>
        </w:tc>
        <w:tc>
          <w:tcPr>
            <w:tcW w:w="1559" w:type="dxa"/>
            <w:shd w:val="clear" w:color="auto" w:fill="FFFFFF"/>
          </w:tcPr>
          <w:p w14:paraId="6C1DB554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8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AC23DA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8C3AC9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5C1324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FB2158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14F0BA87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E602E47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86</w:t>
            </w:r>
          </w:p>
        </w:tc>
        <w:tc>
          <w:tcPr>
            <w:tcW w:w="1559" w:type="dxa"/>
            <w:shd w:val="clear" w:color="auto" w:fill="FFFFFF"/>
          </w:tcPr>
          <w:p w14:paraId="0ADC2673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8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ABBB64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E4CE45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6DFAA1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D8C930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43EF420E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23077D3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7</w:t>
            </w:r>
          </w:p>
        </w:tc>
        <w:tc>
          <w:tcPr>
            <w:tcW w:w="1559" w:type="dxa"/>
            <w:shd w:val="clear" w:color="auto" w:fill="FFFFFF"/>
          </w:tcPr>
          <w:p w14:paraId="4871CEFD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8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11EAB2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0980E6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46DFB4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A4CEB6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24FFFDB5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CC5EE0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  <w:tc>
          <w:tcPr>
            <w:tcW w:w="1559" w:type="dxa"/>
            <w:shd w:val="clear" w:color="auto" w:fill="FFFFFF"/>
          </w:tcPr>
          <w:p w14:paraId="604A2FD4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8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1919C05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BF3B74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FCAB5B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EAA440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5C97A73C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0BB4E1B3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559" w:type="dxa"/>
            <w:shd w:val="clear" w:color="auto" w:fill="FFFFFF"/>
          </w:tcPr>
          <w:p w14:paraId="35433472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8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E3FB78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D70A62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5A25C5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0BE38D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45BCB7C3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0F790C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0</w:t>
            </w:r>
          </w:p>
        </w:tc>
        <w:tc>
          <w:tcPr>
            <w:tcW w:w="1559" w:type="dxa"/>
            <w:shd w:val="clear" w:color="auto" w:fill="FFFFFF"/>
          </w:tcPr>
          <w:p w14:paraId="747AC071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9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435A33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8C2574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29A4B4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445D30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11CCE76B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3E28AF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  <w:tc>
          <w:tcPr>
            <w:tcW w:w="1559" w:type="dxa"/>
            <w:shd w:val="clear" w:color="auto" w:fill="FFFFFF"/>
          </w:tcPr>
          <w:p w14:paraId="54FAA28A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9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E3A5C9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FFE687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DF9864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8A01ED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1A82DFDE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CD6B342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</w:t>
            </w:r>
          </w:p>
        </w:tc>
        <w:tc>
          <w:tcPr>
            <w:tcW w:w="1559" w:type="dxa"/>
            <w:shd w:val="clear" w:color="auto" w:fill="FFFFFF"/>
          </w:tcPr>
          <w:p w14:paraId="53A7DE71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9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A0D6B7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FDFB87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4B3EAE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5481CB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3E7069B6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9D30863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1559" w:type="dxa"/>
            <w:shd w:val="clear" w:color="auto" w:fill="FFFFFF"/>
          </w:tcPr>
          <w:p w14:paraId="1FF59569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9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B718FA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EA0971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1D21C2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48E341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297109FD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994366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1559" w:type="dxa"/>
            <w:shd w:val="clear" w:color="auto" w:fill="FFFFFF"/>
          </w:tcPr>
          <w:p w14:paraId="45F895C4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9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C96537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E0C350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55BF84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450C3B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54187457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09905D3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5</w:t>
            </w:r>
          </w:p>
        </w:tc>
        <w:tc>
          <w:tcPr>
            <w:tcW w:w="1559" w:type="dxa"/>
            <w:shd w:val="clear" w:color="auto" w:fill="FFFFFF"/>
          </w:tcPr>
          <w:p w14:paraId="39816477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9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3F809F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DA30F5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38F4DF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BAE2D9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1880B425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934101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  <w:tc>
          <w:tcPr>
            <w:tcW w:w="1559" w:type="dxa"/>
            <w:shd w:val="clear" w:color="auto" w:fill="FFFFFF"/>
          </w:tcPr>
          <w:p w14:paraId="6D590336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9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ADD20D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040782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4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44E003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F6A9FC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50</w:t>
            </w:r>
          </w:p>
        </w:tc>
      </w:tr>
      <w:tr w:rsidR="00E103E6" w:rsidRPr="00E103E6" w14:paraId="0D29E761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C8BA5E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7</w:t>
            </w:r>
          </w:p>
        </w:tc>
        <w:tc>
          <w:tcPr>
            <w:tcW w:w="1559" w:type="dxa"/>
            <w:shd w:val="clear" w:color="auto" w:fill="FFFFFF"/>
          </w:tcPr>
          <w:p w14:paraId="3468DDDF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9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614820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BCC8A4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0E2845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CFAD0D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3F059E63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B9E201D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8</w:t>
            </w:r>
          </w:p>
        </w:tc>
        <w:tc>
          <w:tcPr>
            <w:tcW w:w="1559" w:type="dxa"/>
            <w:shd w:val="clear" w:color="auto" w:fill="FFFFFF"/>
          </w:tcPr>
          <w:p w14:paraId="1C42A648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9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3F1DAA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05E2D9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807F83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4C9065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16EA5E1E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59A00D3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9</w:t>
            </w:r>
          </w:p>
        </w:tc>
        <w:tc>
          <w:tcPr>
            <w:tcW w:w="1559" w:type="dxa"/>
            <w:shd w:val="clear" w:color="auto" w:fill="FFFFFF"/>
          </w:tcPr>
          <w:p w14:paraId="101E75B9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09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B96F03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88ADFD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2BA6E8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5303EE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742F876E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82966D6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1559" w:type="dxa"/>
            <w:shd w:val="clear" w:color="auto" w:fill="FFFFFF"/>
          </w:tcPr>
          <w:p w14:paraId="275AF397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0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73FA52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FAF6C9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7E6734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EE1B6D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575FE51A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E6B6B7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1</w:t>
            </w:r>
          </w:p>
        </w:tc>
        <w:tc>
          <w:tcPr>
            <w:tcW w:w="1559" w:type="dxa"/>
            <w:shd w:val="clear" w:color="auto" w:fill="FFFFFF"/>
          </w:tcPr>
          <w:p w14:paraId="5A0597DB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0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39F832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9782E4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29497A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98B12E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01D10974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4E50C76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2</w:t>
            </w:r>
          </w:p>
        </w:tc>
        <w:tc>
          <w:tcPr>
            <w:tcW w:w="1559" w:type="dxa"/>
            <w:shd w:val="clear" w:color="auto" w:fill="FFFFFF"/>
          </w:tcPr>
          <w:p w14:paraId="321BC191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0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DDDA21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A9FC14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DC62C0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694496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37F95E5B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B64657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3</w:t>
            </w:r>
          </w:p>
        </w:tc>
        <w:tc>
          <w:tcPr>
            <w:tcW w:w="1559" w:type="dxa"/>
            <w:shd w:val="clear" w:color="auto" w:fill="FFFFFF"/>
          </w:tcPr>
          <w:p w14:paraId="6595FE52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0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64A6A1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FD4566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002D4A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7A3F4F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2E07860C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4A59A53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1559" w:type="dxa"/>
            <w:shd w:val="clear" w:color="auto" w:fill="FFFFFF"/>
          </w:tcPr>
          <w:p w14:paraId="101E5E03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0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809564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940D78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7997D8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670BCC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26AF39EC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1AE4D14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5</w:t>
            </w:r>
          </w:p>
        </w:tc>
        <w:tc>
          <w:tcPr>
            <w:tcW w:w="1559" w:type="dxa"/>
            <w:shd w:val="clear" w:color="auto" w:fill="FFFFFF"/>
          </w:tcPr>
          <w:p w14:paraId="46CFE67C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0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0CA046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116D53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3FE0F2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498D84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741D6CE9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B4DE9E1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6</w:t>
            </w:r>
          </w:p>
        </w:tc>
        <w:tc>
          <w:tcPr>
            <w:tcW w:w="1559" w:type="dxa"/>
            <w:shd w:val="clear" w:color="auto" w:fill="FFFFFF"/>
          </w:tcPr>
          <w:p w14:paraId="671219BA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0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C71EF3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9F36B2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A634E6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EC4848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3034AD32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7E80B2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7</w:t>
            </w:r>
          </w:p>
        </w:tc>
        <w:tc>
          <w:tcPr>
            <w:tcW w:w="1559" w:type="dxa"/>
            <w:shd w:val="clear" w:color="auto" w:fill="FFFFFF"/>
          </w:tcPr>
          <w:p w14:paraId="0BFF946F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0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6EE169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6E504B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AF25E8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F216BE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3CC63B13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FE526CF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8</w:t>
            </w:r>
          </w:p>
        </w:tc>
        <w:tc>
          <w:tcPr>
            <w:tcW w:w="1559" w:type="dxa"/>
            <w:shd w:val="clear" w:color="auto" w:fill="FFFFFF"/>
          </w:tcPr>
          <w:p w14:paraId="450ED6A0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0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54C82A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33E1CC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0E3211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47A240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7075C411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BD529C3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9</w:t>
            </w:r>
          </w:p>
        </w:tc>
        <w:tc>
          <w:tcPr>
            <w:tcW w:w="1559" w:type="dxa"/>
            <w:shd w:val="clear" w:color="auto" w:fill="FFFFFF"/>
          </w:tcPr>
          <w:p w14:paraId="5BAFD9DB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0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445935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C32DA0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5E2514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655B10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1FAD173C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0EFAE8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0</w:t>
            </w:r>
          </w:p>
        </w:tc>
        <w:tc>
          <w:tcPr>
            <w:tcW w:w="1559" w:type="dxa"/>
            <w:shd w:val="clear" w:color="auto" w:fill="FFFFFF"/>
          </w:tcPr>
          <w:p w14:paraId="3607F9C4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1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B05A40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2717EF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721E52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A613EA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589BABE8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E6123BA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1</w:t>
            </w:r>
          </w:p>
        </w:tc>
        <w:tc>
          <w:tcPr>
            <w:tcW w:w="1559" w:type="dxa"/>
            <w:shd w:val="clear" w:color="auto" w:fill="FFFFFF"/>
          </w:tcPr>
          <w:p w14:paraId="7FA4629E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1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068559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DA9389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FEC901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1605B4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3BC77FE0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71EC4B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2</w:t>
            </w:r>
          </w:p>
        </w:tc>
        <w:tc>
          <w:tcPr>
            <w:tcW w:w="1559" w:type="dxa"/>
            <w:shd w:val="clear" w:color="auto" w:fill="FFFFFF"/>
          </w:tcPr>
          <w:p w14:paraId="226C72E0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1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57FB42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F2FC9A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759264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21E344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6B02F462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F817B2E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</w:t>
            </w:r>
          </w:p>
        </w:tc>
        <w:tc>
          <w:tcPr>
            <w:tcW w:w="1559" w:type="dxa"/>
            <w:shd w:val="clear" w:color="auto" w:fill="FFFFFF"/>
          </w:tcPr>
          <w:p w14:paraId="555F8680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1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CB7C0D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06D672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01BDAE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7A89FB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6CCEDC4E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B663E72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</w:t>
            </w:r>
          </w:p>
        </w:tc>
        <w:tc>
          <w:tcPr>
            <w:tcW w:w="1559" w:type="dxa"/>
            <w:shd w:val="clear" w:color="auto" w:fill="FFFFFF"/>
          </w:tcPr>
          <w:p w14:paraId="4C769C84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1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D5F4C9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C0A387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F25E22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B62151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2F2EF691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6E67FD7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</w:t>
            </w:r>
          </w:p>
        </w:tc>
        <w:tc>
          <w:tcPr>
            <w:tcW w:w="1559" w:type="dxa"/>
            <w:shd w:val="clear" w:color="auto" w:fill="FFFFFF"/>
          </w:tcPr>
          <w:p w14:paraId="63C33D56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1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414EB1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18C1CA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7336B0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A9E1F9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0BC95BA5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7B5E52E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</w:t>
            </w:r>
          </w:p>
        </w:tc>
        <w:tc>
          <w:tcPr>
            <w:tcW w:w="1559" w:type="dxa"/>
            <w:shd w:val="clear" w:color="auto" w:fill="FFFFFF"/>
          </w:tcPr>
          <w:p w14:paraId="5825DAA5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1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F41C9F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9EE541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71CA8C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183E3D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6ED58B05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6CD91E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7</w:t>
            </w:r>
          </w:p>
        </w:tc>
        <w:tc>
          <w:tcPr>
            <w:tcW w:w="1559" w:type="dxa"/>
            <w:shd w:val="clear" w:color="auto" w:fill="FFFFFF"/>
          </w:tcPr>
          <w:p w14:paraId="5763E16D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1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DCBF28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4232BE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45761F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755BA3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2060F709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143441E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8</w:t>
            </w:r>
          </w:p>
        </w:tc>
        <w:tc>
          <w:tcPr>
            <w:tcW w:w="1559" w:type="dxa"/>
            <w:shd w:val="clear" w:color="auto" w:fill="FFFFFF"/>
          </w:tcPr>
          <w:p w14:paraId="5C98EBC5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1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199B93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164166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7BB4A2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718758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286231F8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2F1E2F2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9</w:t>
            </w:r>
          </w:p>
        </w:tc>
        <w:tc>
          <w:tcPr>
            <w:tcW w:w="1559" w:type="dxa"/>
            <w:shd w:val="clear" w:color="auto" w:fill="FFFFFF"/>
          </w:tcPr>
          <w:p w14:paraId="549C2D1D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1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67B8B2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C9613E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4879D9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1B503D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741F6445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A23B429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0</w:t>
            </w:r>
          </w:p>
        </w:tc>
        <w:tc>
          <w:tcPr>
            <w:tcW w:w="1559" w:type="dxa"/>
            <w:shd w:val="clear" w:color="auto" w:fill="FFFFFF"/>
          </w:tcPr>
          <w:p w14:paraId="26C36429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2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0E6358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A9FBA6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CBEFD2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6018A3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3F8D5207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356AF89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1</w:t>
            </w:r>
          </w:p>
        </w:tc>
        <w:tc>
          <w:tcPr>
            <w:tcW w:w="1559" w:type="dxa"/>
            <w:shd w:val="clear" w:color="auto" w:fill="FFFFFF"/>
          </w:tcPr>
          <w:p w14:paraId="5F99205D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2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107B8AE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E8C376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43542F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A5665D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</w:tr>
      <w:tr w:rsidR="00E103E6" w:rsidRPr="00E103E6" w14:paraId="2D72E624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B90B27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2</w:t>
            </w:r>
          </w:p>
        </w:tc>
        <w:tc>
          <w:tcPr>
            <w:tcW w:w="1559" w:type="dxa"/>
            <w:shd w:val="clear" w:color="auto" w:fill="FFFFFF"/>
          </w:tcPr>
          <w:p w14:paraId="691BEDA6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2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F78F8C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EEC033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F434B0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3A2891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1CE625DC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BF3CD4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3</w:t>
            </w:r>
          </w:p>
        </w:tc>
        <w:tc>
          <w:tcPr>
            <w:tcW w:w="1559" w:type="dxa"/>
            <w:shd w:val="clear" w:color="auto" w:fill="FFFFFF"/>
          </w:tcPr>
          <w:p w14:paraId="43178465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2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83F01D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436653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5D55C7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5496CF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7A202C33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4473294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4</w:t>
            </w:r>
          </w:p>
        </w:tc>
        <w:tc>
          <w:tcPr>
            <w:tcW w:w="1559" w:type="dxa"/>
            <w:shd w:val="clear" w:color="auto" w:fill="FFFFFF"/>
          </w:tcPr>
          <w:p w14:paraId="7A6C2071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2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125969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A0F35B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48B6D1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3E3EDA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408881E0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F4CA44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5</w:t>
            </w:r>
          </w:p>
        </w:tc>
        <w:tc>
          <w:tcPr>
            <w:tcW w:w="1559" w:type="dxa"/>
            <w:shd w:val="clear" w:color="auto" w:fill="FFFFFF"/>
          </w:tcPr>
          <w:p w14:paraId="7A4611AC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2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D20FF4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5EF04B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D94AEE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7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C07C11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</w:tr>
      <w:tr w:rsidR="00E103E6" w:rsidRPr="00E103E6" w14:paraId="64E29673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FEB5061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6</w:t>
            </w:r>
          </w:p>
        </w:tc>
        <w:tc>
          <w:tcPr>
            <w:tcW w:w="1559" w:type="dxa"/>
            <w:shd w:val="clear" w:color="auto" w:fill="FFFFFF"/>
          </w:tcPr>
          <w:p w14:paraId="1177898F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2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1E4F12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703C2C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65417D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322B0B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3C73D0D4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3B2B389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7</w:t>
            </w:r>
          </w:p>
        </w:tc>
        <w:tc>
          <w:tcPr>
            <w:tcW w:w="1559" w:type="dxa"/>
            <w:shd w:val="clear" w:color="auto" w:fill="FFFFFF"/>
          </w:tcPr>
          <w:p w14:paraId="599E85FB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2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186C7A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AA6008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D6DF62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E8842B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</w:tr>
      <w:tr w:rsidR="00E103E6" w:rsidRPr="00E103E6" w14:paraId="2F35A4A2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21F1BE6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8</w:t>
            </w:r>
          </w:p>
        </w:tc>
        <w:tc>
          <w:tcPr>
            <w:tcW w:w="1559" w:type="dxa"/>
            <w:shd w:val="clear" w:color="auto" w:fill="FFFFFF"/>
          </w:tcPr>
          <w:p w14:paraId="3E7E19F3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2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6B65F7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D79FA9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B8ED42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16D0A6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1B3D05E0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7F994B2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9</w:t>
            </w:r>
          </w:p>
        </w:tc>
        <w:tc>
          <w:tcPr>
            <w:tcW w:w="1559" w:type="dxa"/>
            <w:shd w:val="clear" w:color="auto" w:fill="FFFFFF"/>
          </w:tcPr>
          <w:p w14:paraId="7CCA5331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2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8E67988" w14:textId="77777777" w:rsidR="0075756F" w:rsidRPr="00E103E6" w:rsidRDefault="0075756F" w:rsidP="00A331CF">
            <w:pPr>
              <w:pStyle w:val="21"/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CD144A0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3428F75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B865378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</w:tr>
      <w:tr w:rsidR="00E103E6" w:rsidRPr="00E103E6" w14:paraId="5322FFFA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0F172FC7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130</w:t>
            </w:r>
          </w:p>
        </w:tc>
        <w:tc>
          <w:tcPr>
            <w:tcW w:w="1559" w:type="dxa"/>
            <w:shd w:val="clear" w:color="auto" w:fill="FFFFFF"/>
          </w:tcPr>
          <w:p w14:paraId="0790B120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3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4E7C53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A855F0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99AF15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829B57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</w:tr>
      <w:tr w:rsidR="00E103E6" w:rsidRPr="00E103E6" w14:paraId="5B6F56F1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00C2F5B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1</w:t>
            </w:r>
          </w:p>
        </w:tc>
        <w:tc>
          <w:tcPr>
            <w:tcW w:w="1559" w:type="dxa"/>
            <w:shd w:val="clear" w:color="auto" w:fill="FFFFFF"/>
          </w:tcPr>
          <w:p w14:paraId="52580893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3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164DCC9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1AF86D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5D4BDD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D83FC3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</w:tr>
      <w:tr w:rsidR="00E103E6" w:rsidRPr="00E103E6" w14:paraId="7219CA6B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96745A6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2</w:t>
            </w:r>
          </w:p>
        </w:tc>
        <w:tc>
          <w:tcPr>
            <w:tcW w:w="1559" w:type="dxa"/>
            <w:shd w:val="clear" w:color="auto" w:fill="FFFFFF"/>
          </w:tcPr>
          <w:p w14:paraId="69E7D2EF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3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D940EA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403628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0E8B07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9C7692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0E158E57" w14:textId="77777777" w:rsidTr="008E4AE6">
        <w:trPr>
          <w:trHeight w:val="305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2775ABD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3</w:t>
            </w:r>
          </w:p>
        </w:tc>
        <w:tc>
          <w:tcPr>
            <w:tcW w:w="1559" w:type="dxa"/>
            <w:shd w:val="clear" w:color="auto" w:fill="FFFFFF"/>
          </w:tcPr>
          <w:p w14:paraId="17E0E5D8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3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9DE598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21C48A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21C47F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201E75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5D6CE190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C0251E1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4</w:t>
            </w:r>
          </w:p>
        </w:tc>
        <w:tc>
          <w:tcPr>
            <w:tcW w:w="1559" w:type="dxa"/>
            <w:shd w:val="clear" w:color="auto" w:fill="FFFFFF"/>
          </w:tcPr>
          <w:p w14:paraId="300C205F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3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C42AB4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4B0FF8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546F3B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E00BD5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</w:tr>
      <w:tr w:rsidR="00E103E6" w:rsidRPr="00E103E6" w14:paraId="13C3F926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516302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5</w:t>
            </w:r>
          </w:p>
        </w:tc>
        <w:tc>
          <w:tcPr>
            <w:tcW w:w="1559" w:type="dxa"/>
            <w:shd w:val="clear" w:color="auto" w:fill="FFFFFF"/>
          </w:tcPr>
          <w:p w14:paraId="2F42E02D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3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39EF02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37088F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  <w:tc>
          <w:tcPr>
            <w:tcW w:w="1701" w:type="dxa"/>
            <w:shd w:val="clear" w:color="auto" w:fill="FFFFFF"/>
          </w:tcPr>
          <w:p w14:paraId="3F42984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417" w:type="dxa"/>
            <w:shd w:val="clear" w:color="auto" w:fill="FFFFFF"/>
          </w:tcPr>
          <w:p w14:paraId="78D80EF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5A04D13E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039D662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6</w:t>
            </w:r>
          </w:p>
        </w:tc>
        <w:tc>
          <w:tcPr>
            <w:tcW w:w="1559" w:type="dxa"/>
            <w:shd w:val="clear" w:color="auto" w:fill="FFFFFF"/>
          </w:tcPr>
          <w:p w14:paraId="25E2548E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3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6D29516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7AE7477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AB6BC4A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F625286" w14:textId="77777777" w:rsidR="0075756F" w:rsidRPr="00E103E6" w:rsidRDefault="0075756F" w:rsidP="00A331CF">
            <w:pPr>
              <w:pStyle w:val="21"/>
              <w:widowControl/>
              <w:spacing w:line="240" w:lineRule="auto"/>
              <w:ind w:firstLine="360"/>
              <w:jc w:val="both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02F943F2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05DC2D51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7</w:t>
            </w:r>
          </w:p>
        </w:tc>
        <w:tc>
          <w:tcPr>
            <w:tcW w:w="1559" w:type="dxa"/>
            <w:shd w:val="clear" w:color="auto" w:fill="FFFFFF"/>
          </w:tcPr>
          <w:p w14:paraId="6AC31E37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3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5A6B211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AE2160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E74B34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E0DD03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</w:tr>
      <w:tr w:rsidR="00E103E6" w:rsidRPr="00E103E6" w14:paraId="36BE054F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FB0415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8</w:t>
            </w:r>
          </w:p>
        </w:tc>
        <w:tc>
          <w:tcPr>
            <w:tcW w:w="1559" w:type="dxa"/>
            <w:shd w:val="clear" w:color="auto" w:fill="FFFFFF"/>
          </w:tcPr>
          <w:p w14:paraId="17C7FA82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3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DE20B6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3DCD89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A6D24A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8238BF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2E356C41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2DE7B78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9</w:t>
            </w:r>
          </w:p>
        </w:tc>
        <w:tc>
          <w:tcPr>
            <w:tcW w:w="1559" w:type="dxa"/>
            <w:shd w:val="clear" w:color="auto" w:fill="FFFFFF"/>
          </w:tcPr>
          <w:p w14:paraId="1C338748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3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FD9A31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B5232D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B76718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9EEEE3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5AAA0028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5286BCE6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0</w:t>
            </w:r>
          </w:p>
        </w:tc>
        <w:tc>
          <w:tcPr>
            <w:tcW w:w="1559" w:type="dxa"/>
            <w:shd w:val="clear" w:color="auto" w:fill="FFFFFF"/>
          </w:tcPr>
          <w:p w14:paraId="1609A1BE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4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A8EB5D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FE3AFD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CDD625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4123C8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398CC988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6D4DFF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1</w:t>
            </w:r>
          </w:p>
        </w:tc>
        <w:tc>
          <w:tcPr>
            <w:tcW w:w="1559" w:type="dxa"/>
            <w:shd w:val="clear" w:color="auto" w:fill="FFFFFF"/>
          </w:tcPr>
          <w:p w14:paraId="6F9FD91E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4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259596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8C8521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801E54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BC5424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19E102BE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91C262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2</w:t>
            </w:r>
          </w:p>
        </w:tc>
        <w:tc>
          <w:tcPr>
            <w:tcW w:w="1559" w:type="dxa"/>
            <w:shd w:val="clear" w:color="auto" w:fill="FFFFFF"/>
          </w:tcPr>
          <w:p w14:paraId="77F12F90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4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ABA8F6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21BAE5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AFC36A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8CA09A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7A97B290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832F9E7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3</w:t>
            </w:r>
          </w:p>
        </w:tc>
        <w:tc>
          <w:tcPr>
            <w:tcW w:w="1559" w:type="dxa"/>
            <w:shd w:val="clear" w:color="auto" w:fill="FFFFFF"/>
          </w:tcPr>
          <w:p w14:paraId="06AA0CAE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4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4B5290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4F4E09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159E1C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0370A6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2D982517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8AA3CA5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4</w:t>
            </w:r>
          </w:p>
        </w:tc>
        <w:tc>
          <w:tcPr>
            <w:tcW w:w="1559" w:type="dxa"/>
            <w:shd w:val="clear" w:color="auto" w:fill="FFFFFF"/>
          </w:tcPr>
          <w:p w14:paraId="25E54303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4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7487EF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33C92E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5DC0CA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5DDEB4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3FB17556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0D3A777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5</w:t>
            </w:r>
          </w:p>
        </w:tc>
        <w:tc>
          <w:tcPr>
            <w:tcW w:w="1559" w:type="dxa"/>
            <w:shd w:val="clear" w:color="auto" w:fill="FFFFFF"/>
          </w:tcPr>
          <w:p w14:paraId="12CC5E58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4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54C0ED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E222C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B5CE98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677096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032965AD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5EF3CCF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6</w:t>
            </w:r>
          </w:p>
        </w:tc>
        <w:tc>
          <w:tcPr>
            <w:tcW w:w="1559" w:type="dxa"/>
            <w:shd w:val="clear" w:color="auto" w:fill="FFFFFF"/>
          </w:tcPr>
          <w:p w14:paraId="15FC9F81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4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177FC43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B97869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F12239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5EB690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5BC2FEF5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62E446F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7</w:t>
            </w:r>
          </w:p>
        </w:tc>
        <w:tc>
          <w:tcPr>
            <w:tcW w:w="1559" w:type="dxa"/>
            <w:shd w:val="clear" w:color="auto" w:fill="FFFFFF"/>
          </w:tcPr>
          <w:p w14:paraId="18044513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4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6DA9FD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C333FA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51D618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3324D0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</w:tr>
      <w:tr w:rsidR="00E103E6" w:rsidRPr="00E103E6" w14:paraId="6CC93D50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2BBD3EB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8</w:t>
            </w:r>
          </w:p>
        </w:tc>
        <w:tc>
          <w:tcPr>
            <w:tcW w:w="1559" w:type="dxa"/>
            <w:shd w:val="clear" w:color="auto" w:fill="FFFFFF"/>
          </w:tcPr>
          <w:p w14:paraId="5ABDD32F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4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F5B92BB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718F5E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39ECDA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E4449A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10D78C52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7F421D1F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9</w:t>
            </w:r>
          </w:p>
        </w:tc>
        <w:tc>
          <w:tcPr>
            <w:tcW w:w="1559" w:type="dxa"/>
            <w:shd w:val="clear" w:color="auto" w:fill="FFFFFF"/>
          </w:tcPr>
          <w:p w14:paraId="2664203B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49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A35358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6542BF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</w:tcPr>
          <w:p w14:paraId="3626FF4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417" w:type="dxa"/>
            <w:shd w:val="clear" w:color="auto" w:fill="FFFFFF"/>
          </w:tcPr>
          <w:p w14:paraId="111C96F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2E2BFD7C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382EE76D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  <w:tc>
          <w:tcPr>
            <w:tcW w:w="1559" w:type="dxa"/>
            <w:shd w:val="clear" w:color="auto" w:fill="FFFFFF"/>
          </w:tcPr>
          <w:p w14:paraId="7A711EEE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50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0BC8499" w14:textId="77777777" w:rsidR="0075756F" w:rsidRPr="00E103E6" w:rsidRDefault="0075756F" w:rsidP="008E4AE6">
            <w:pPr>
              <w:pStyle w:val="21"/>
              <w:widowControl/>
              <w:spacing w:line="240" w:lineRule="auto"/>
              <w:ind w:firstLine="360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B37D067" w14:textId="77777777" w:rsidR="0075756F" w:rsidRPr="00E103E6" w:rsidRDefault="0075756F" w:rsidP="008E4AE6">
            <w:pPr>
              <w:pStyle w:val="21"/>
              <w:widowControl/>
              <w:spacing w:line="240" w:lineRule="auto"/>
              <w:ind w:firstLine="360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742CBB1" w14:textId="77777777" w:rsidR="0075756F" w:rsidRPr="00E103E6" w:rsidRDefault="0075756F" w:rsidP="008E4AE6">
            <w:pPr>
              <w:pStyle w:val="21"/>
              <w:widowControl/>
              <w:spacing w:line="240" w:lineRule="auto"/>
              <w:ind w:firstLine="360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88D420F" w14:textId="77777777" w:rsidR="0075756F" w:rsidRPr="00E103E6" w:rsidRDefault="0075756F" w:rsidP="008E4AE6">
            <w:pPr>
              <w:pStyle w:val="21"/>
              <w:widowControl/>
              <w:spacing w:line="240" w:lineRule="auto"/>
              <w:ind w:firstLine="360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69B007DA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68A85530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1</w:t>
            </w:r>
          </w:p>
        </w:tc>
        <w:tc>
          <w:tcPr>
            <w:tcW w:w="1559" w:type="dxa"/>
            <w:shd w:val="clear" w:color="auto" w:fill="FFFFFF"/>
          </w:tcPr>
          <w:p w14:paraId="1CD8F5CB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51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A5A410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37E03B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4621AB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2A89D8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3BE13172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12A1EC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2</w:t>
            </w:r>
          </w:p>
        </w:tc>
        <w:tc>
          <w:tcPr>
            <w:tcW w:w="1559" w:type="dxa"/>
            <w:shd w:val="clear" w:color="auto" w:fill="FFFFFF"/>
          </w:tcPr>
          <w:p w14:paraId="67EC4176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52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6D98456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5AB4BB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784C0D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AE5C5C6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790398F3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932A733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3</w:t>
            </w:r>
          </w:p>
        </w:tc>
        <w:tc>
          <w:tcPr>
            <w:tcW w:w="1559" w:type="dxa"/>
            <w:shd w:val="clear" w:color="auto" w:fill="FFFFFF"/>
          </w:tcPr>
          <w:p w14:paraId="37451FA0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53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1DB1DA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E0CA7E4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691C02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085686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34D44435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1A0F9871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4</w:t>
            </w:r>
          </w:p>
        </w:tc>
        <w:tc>
          <w:tcPr>
            <w:tcW w:w="1559" w:type="dxa"/>
            <w:shd w:val="clear" w:color="auto" w:fill="FFFFFF"/>
          </w:tcPr>
          <w:p w14:paraId="6357EBC2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54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EFC60F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320EEB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17306D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4DB86EE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3D52915D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E4986BC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5</w:t>
            </w:r>
          </w:p>
        </w:tc>
        <w:tc>
          <w:tcPr>
            <w:tcW w:w="1559" w:type="dxa"/>
            <w:shd w:val="clear" w:color="auto" w:fill="FFFFFF"/>
          </w:tcPr>
          <w:p w14:paraId="75C2C032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55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4B543F9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A176BD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F9068C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21150B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</w:tr>
      <w:tr w:rsidR="00E103E6" w:rsidRPr="00E103E6" w14:paraId="234CA3E7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239F738E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6</w:t>
            </w:r>
          </w:p>
        </w:tc>
        <w:tc>
          <w:tcPr>
            <w:tcW w:w="1559" w:type="dxa"/>
            <w:shd w:val="clear" w:color="auto" w:fill="FFFFFF"/>
          </w:tcPr>
          <w:p w14:paraId="3720CF1A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56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00B5DAF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B9EB46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27C0931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B799B6F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10</w:t>
            </w:r>
          </w:p>
        </w:tc>
      </w:tr>
      <w:tr w:rsidR="00E103E6" w:rsidRPr="00E103E6" w14:paraId="1CD8DA39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E389FB2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7</w:t>
            </w:r>
          </w:p>
        </w:tc>
        <w:tc>
          <w:tcPr>
            <w:tcW w:w="1559" w:type="dxa"/>
            <w:shd w:val="clear" w:color="auto" w:fill="FFFFFF"/>
          </w:tcPr>
          <w:p w14:paraId="6D535424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57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30CFD92C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0CB3CA2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FE1EFE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9BDAE6A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60</w:t>
            </w:r>
          </w:p>
        </w:tc>
      </w:tr>
      <w:tr w:rsidR="00E103E6" w:rsidRPr="00E103E6" w14:paraId="34EC649D" w14:textId="77777777" w:rsidTr="008E4AE6">
        <w:trPr>
          <w:trHeight w:val="270"/>
          <w:jc w:val="center"/>
        </w:trPr>
        <w:tc>
          <w:tcPr>
            <w:tcW w:w="1121" w:type="dxa"/>
            <w:shd w:val="clear" w:color="auto" w:fill="FFFFFF"/>
            <w:vAlign w:val="center"/>
          </w:tcPr>
          <w:p w14:paraId="46387BA6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8</w:t>
            </w:r>
          </w:p>
        </w:tc>
        <w:tc>
          <w:tcPr>
            <w:tcW w:w="1559" w:type="dxa"/>
            <w:shd w:val="clear" w:color="auto" w:fill="FFFFFF"/>
          </w:tcPr>
          <w:p w14:paraId="7FEC58F5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58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291D9E0D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04513B0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5114545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MR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29B2523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80</w:t>
            </w:r>
          </w:p>
        </w:tc>
      </w:tr>
      <w:tr w:rsidR="00E103E6" w:rsidRPr="00E103E6" w14:paraId="279A44F7" w14:textId="77777777" w:rsidTr="008E4AE6">
        <w:trPr>
          <w:trHeight w:val="270"/>
          <w:jc w:val="center"/>
        </w:trPr>
        <w:tc>
          <w:tcPr>
            <w:tcW w:w="112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BDCBE03" w14:textId="77777777" w:rsidR="0075756F" w:rsidRPr="00E103E6" w:rsidRDefault="0075756F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/>
          </w:tcPr>
          <w:p w14:paraId="0E727746" w14:textId="77777777" w:rsidR="0075756F" w:rsidRPr="00E103E6" w:rsidRDefault="0075756F" w:rsidP="00A331C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0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ARDA159</w:t>
            </w:r>
          </w:p>
        </w:tc>
        <w:tc>
          <w:tcPr>
            <w:tcW w:w="171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8566769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5C9FCB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10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0F0BC97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R2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E7FCAF8" w14:textId="77777777" w:rsidR="0075756F" w:rsidRPr="00E103E6" w:rsidRDefault="0075756F" w:rsidP="00A331CF">
            <w:pPr>
              <w:pStyle w:val="21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103E6">
              <w:rPr>
                <w:color w:val="000000" w:themeColor="text1"/>
                <w:sz w:val="24"/>
                <w:szCs w:val="24"/>
              </w:rPr>
              <w:t>S90</w:t>
            </w:r>
          </w:p>
        </w:tc>
      </w:tr>
    </w:tbl>
    <w:p w14:paraId="64548C66" w14:textId="5A89CF44" w:rsidR="0075756F" w:rsidRPr="00E103E6" w:rsidRDefault="00E103E6" w:rsidP="007575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03E6">
        <w:rPr>
          <w:rFonts w:ascii="Times New Roman" w:hAnsi="Times New Roman" w:cs="Times New Roman"/>
          <w:color w:val="000000" w:themeColor="text1"/>
          <w:sz w:val="24"/>
          <w:szCs w:val="24"/>
        </w:rPr>
        <w:t>Note: "R" represents disease resistance, "MR" represents moderate disease resistance, "S" represents susceptibility, and the following numbers indicate degree.</w:t>
      </w:r>
    </w:p>
    <w:p w14:paraId="294D21FD" w14:textId="77777777" w:rsidR="0075756F" w:rsidRPr="00E103E6" w:rsidRDefault="0075756F" w:rsidP="0075756F">
      <w:pPr>
        <w:rPr>
          <w:color w:val="000000" w:themeColor="text1"/>
        </w:rPr>
      </w:pPr>
    </w:p>
    <w:sectPr w:rsidR="0075756F" w:rsidRPr="00E10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E72FE" w14:textId="77777777" w:rsidR="008745D1" w:rsidRDefault="008745D1" w:rsidP="00DF3E94">
      <w:r>
        <w:separator/>
      </w:r>
    </w:p>
  </w:endnote>
  <w:endnote w:type="continuationSeparator" w:id="0">
    <w:p w14:paraId="7C8CB132" w14:textId="77777777" w:rsidR="008745D1" w:rsidRDefault="008745D1" w:rsidP="00DF3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default"/>
    <w:sig w:usb0="00000001" w:usb1="080E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DEA21" w14:textId="77777777" w:rsidR="008745D1" w:rsidRDefault="008745D1" w:rsidP="00DF3E94">
      <w:r>
        <w:separator/>
      </w:r>
    </w:p>
  </w:footnote>
  <w:footnote w:type="continuationSeparator" w:id="0">
    <w:p w14:paraId="5FF3D586" w14:textId="77777777" w:rsidR="008745D1" w:rsidRDefault="008745D1" w:rsidP="00DF3E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3F3712C"/>
    <w:multiLevelType w:val="singleLevel"/>
    <w:tmpl w:val="92EE4CEA"/>
    <w:lvl w:ilvl="0">
      <w:start w:val="1"/>
      <w:numFmt w:val="decimal"/>
      <w:pStyle w:val="EndNoteBibliography"/>
      <w:lvlText w:val="%1."/>
      <w:lvlJc w:val="left"/>
      <w:pPr>
        <w:tabs>
          <w:tab w:val="num" w:pos="312"/>
        </w:tabs>
      </w:pPr>
    </w:lvl>
  </w:abstractNum>
  <w:abstractNum w:abstractNumId="1" w15:restartNumberingAfterBreak="0">
    <w:nsid w:val="5E5C4BAC"/>
    <w:multiLevelType w:val="hybridMultilevel"/>
    <w:tmpl w:val="3470FEC8"/>
    <w:lvl w:ilvl="0" w:tplc="FAB6C38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" w15:restartNumberingAfterBreak="0">
    <w:nsid w:val="717C7E1E"/>
    <w:multiLevelType w:val="hybridMultilevel"/>
    <w:tmpl w:val="94723F16"/>
    <w:lvl w:ilvl="0" w:tplc="8F0AFAD6">
      <w:start w:val="1"/>
      <w:numFmt w:val="decimal"/>
      <w:lvlText w:val="%1."/>
      <w:lvlJc w:val="left"/>
      <w:pPr>
        <w:ind w:left="840" w:hanging="360"/>
      </w:pPr>
      <w:rPr>
        <w:rFonts w:eastAsia="仿宋_GB2312"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" w15:restartNumberingAfterBreak="0">
    <w:nsid w:val="79905093"/>
    <w:multiLevelType w:val="hybridMultilevel"/>
    <w:tmpl w:val="D5C454B4"/>
    <w:lvl w:ilvl="0" w:tplc="4C3031FC">
      <w:start w:val="1"/>
      <w:numFmt w:val="decimal"/>
      <w:lvlText w:val="%1."/>
      <w:lvlJc w:val="left"/>
      <w:pPr>
        <w:ind w:left="84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310059741">
    <w:abstractNumId w:val="1"/>
  </w:num>
  <w:num w:numId="2" w16cid:durableId="801075481">
    <w:abstractNumId w:val="3"/>
  </w:num>
  <w:num w:numId="3" w16cid:durableId="448013663">
    <w:abstractNumId w:val="0"/>
  </w:num>
  <w:num w:numId="4" w16cid:durableId="17845722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B8E"/>
    <w:rsid w:val="000A7AEA"/>
    <w:rsid w:val="001105DE"/>
    <w:rsid w:val="00167750"/>
    <w:rsid w:val="002A246E"/>
    <w:rsid w:val="002D5B62"/>
    <w:rsid w:val="0038027E"/>
    <w:rsid w:val="003842DD"/>
    <w:rsid w:val="0075756F"/>
    <w:rsid w:val="008745D1"/>
    <w:rsid w:val="008E4AE6"/>
    <w:rsid w:val="00A962B9"/>
    <w:rsid w:val="00B27413"/>
    <w:rsid w:val="00D44D9F"/>
    <w:rsid w:val="00DB21E3"/>
    <w:rsid w:val="00DF3E94"/>
    <w:rsid w:val="00E103E6"/>
    <w:rsid w:val="00EC4B8E"/>
    <w:rsid w:val="00F1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9B2B6"/>
  <w15:chartTrackingRefBased/>
  <w15:docId w15:val="{8501255F-ADD4-4D02-8E4F-61501ABDB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4D9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4D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44D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4D9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44D9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nhideWhenUsed/>
    <w:rsid w:val="00D44D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44D9F"/>
    <w:rPr>
      <w:sz w:val="18"/>
      <w:szCs w:val="18"/>
    </w:rPr>
  </w:style>
  <w:style w:type="paragraph" w:styleId="a5">
    <w:name w:val="footer"/>
    <w:basedOn w:val="a"/>
    <w:link w:val="a6"/>
    <w:unhideWhenUsed/>
    <w:rsid w:val="00D44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44D9F"/>
    <w:rPr>
      <w:sz w:val="18"/>
      <w:szCs w:val="18"/>
    </w:rPr>
  </w:style>
  <w:style w:type="paragraph" w:styleId="a7">
    <w:name w:val="List Paragraph"/>
    <w:basedOn w:val="a"/>
    <w:uiPriority w:val="34"/>
    <w:qFormat/>
    <w:rsid w:val="00D44D9F"/>
    <w:pPr>
      <w:ind w:firstLineChars="200" w:firstLine="420"/>
    </w:pPr>
  </w:style>
  <w:style w:type="paragraph" w:styleId="a8">
    <w:name w:val="Block Text"/>
    <w:basedOn w:val="a"/>
    <w:rsid w:val="00D44D9F"/>
    <w:pPr>
      <w:ind w:left="113" w:right="113"/>
      <w:jc w:val="center"/>
    </w:pPr>
    <w:rPr>
      <w:rFonts w:ascii="宋体" w:eastAsia="宋体" w:hAnsi="宋体" w:cs="Times New Roman"/>
      <w:sz w:val="24"/>
      <w:szCs w:val="24"/>
    </w:rPr>
  </w:style>
  <w:style w:type="paragraph" w:styleId="a9">
    <w:name w:val="Normal (Web)"/>
    <w:basedOn w:val="a"/>
    <w:qFormat/>
    <w:rsid w:val="00D44D9F"/>
    <w:pPr>
      <w:spacing w:line="400" w:lineRule="exact"/>
      <w:ind w:firstLineChars="200" w:firstLine="48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a">
    <w:name w:val="Title"/>
    <w:basedOn w:val="a"/>
    <w:next w:val="a"/>
    <w:link w:val="ab"/>
    <w:uiPriority w:val="10"/>
    <w:qFormat/>
    <w:rsid w:val="00D44D9F"/>
    <w:pPr>
      <w:jc w:val="center"/>
      <w:outlineLvl w:val="4"/>
    </w:pPr>
    <w:rPr>
      <w:rFonts w:ascii="Times New Roman" w:eastAsia="仿宋_GB2312" w:hAnsi="Times New Roman" w:cs="Times New Roman"/>
      <w:bCs/>
      <w:szCs w:val="32"/>
    </w:rPr>
  </w:style>
  <w:style w:type="character" w:customStyle="1" w:styleId="ab">
    <w:name w:val="标题 字符"/>
    <w:basedOn w:val="a0"/>
    <w:link w:val="aa"/>
    <w:uiPriority w:val="10"/>
    <w:rsid w:val="00D44D9F"/>
    <w:rPr>
      <w:rFonts w:ascii="Times New Roman" w:eastAsia="仿宋_GB2312" w:hAnsi="Times New Roman" w:cs="Times New Roman"/>
      <w:bCs/>
      <w:szCs w:val="32"/>
    </w:rPr>
  </w:style>
  <w:style w:type="table" w:styleId="ac">
    <w:name w:val="Table Grid"/>
    <w:basedOn w:val="a1"/>
    <w:uiPriority w:val="39"/>
    <w:rsid w:val="00D44D9F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表内2"/>
    <w:basedOn w:val="11"/>
    <w:qFormat/>
    <w:rsid w:val="00D44D9F"/>
    <w:pPr>
      <w:spacing w:line="400" w:lineRule="exact"/>
      <w:jc w:val="center"/>
    </w:pPr>
    <w:rPr>
      <w:rFonts w:eastAsia="宋体"/>
      <w:sz w:val="21"/>
      <w:szCs w:val="21"/>
    </w:rPr>
  </w:style>
  <w:style w:type="paragraph" w:customStyle="1" w:styleId="11">
    <w:name w:val="表内1"/>
    <w:basedOn w:val="a"/>
    <w:qFormat/>
    <w:rsid w:val="00D44D9F"/>
    <w:pPr>
      <w:spacing w:line="220" w:lineRule="exact"/>
      <w:jc w:val="left"/>
    </w:pPr>
    <w:rPr>
      <w:rFonts w:ascii="Times New Roman" w:eastAsia="仿宋_GB2312" w:hAnsi="Times New Roman" w:cs="Times New Roman"/>
      <w:bCs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44D9F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D44D9F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44D9F"/>
    <w:pPr>
      <w:numPr>
        <w:numId w:val="3"/>
      </w:numPr>
      <w:tabs>
        <w:tab w:val="clear" w:pos="312"/>
      </w:tabs>
    </w:pPr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D44D9F"/>
    <w:rPr>
      <w:rFonts w:ascii="等线" w:eastAsia="等线" w:hAnsi="等线" w:cs="Times New Roman"/>
      <w:noProof/>
      <w:sz w:val="20"/>
    </w:rPr>
  </w:style>
  <w:style w:type="character" w:styleId="ad">
    <w:name w:val="line number"/>
    <w:basedOn w:val="a0"/>
    <w:uiPriority w:val="99"/>
    <w:semiHidden/>
    <w:unhideWhenUsed/>
    <w:rsid w:val="00D44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749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中浩</dc:creator>
  <cp:keywords/>
  <dc:description/>
  <cp:lastModifiedBy>高 中浩</cp:lastModifiedBy>
  <cp:revision>8</cp:revision>
  <dcterms:created xsi:type="dcterms:W3CDTF">2023-12-18T12:51:00Z</dcterms:created>
  <dcterms:modified xsi:type="dcterms:W3CDTF">2024-03-04T03:12:00Z</dcterms:modified>
</cp:coreProperties>
</file>